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5A6110" w14:textId="759F075A" w:rsidR="00A916C4" w:rsidRDefault="00A916C4" w:rsidP="00A916C4">
      <w:pPr>
        <w:rPr>
          <w:rFonts w:ascii="Arial" w:hAnsi="Arial" w:cs="Arial"/>
          <w:sz w:val="22"/>
          <w:szCs w:val="22"/>
        </w:rPr>
      </w:pPr>
      <w:r w:rsidRPr="00C766FE">
        <w:rPr>
          <w:rFonts w:ascii="Arial" w:hAnsi="Arial" w:cs="Arial"/>
          <w:b/>
          <w:sz w:val="22"/>
          <w:szCs w:val="22"/>
        </w:rPr>
        <w:t xml:space="preserve">Table </w:t>
      </w:r>
      <w:r w:rsidR="00210D84">
        <w:rPr>
          <w:rFonts w:ascii="Arial" w:hAnsi="Arial" w:cs="Arial"/>
          <w:b/>
          <w:sz w:val="22"/>
          <w:szCs w:val="22"/>
        </w:rPr>
        <w:t>S</w:t>
      </w:r>
      <w:r>
        <w:rPr>
          <w:rFonts w:ascii="Arial" w:hAnsi="Arial" w:cs="Arial"/>
          <w:b/>
          <w:sz w:val="22"/>
          <w:szCs w:val="22"/>
        </w:rPr>
        <w:t>1</w:t>
      </w:r>
      <w:r>
        <w:rPr>
          <w:rFonts w:ascii="Arial" w:hAnsi="Arial" w:cs="Arial"/>
          <w:sz w:val="22"/>
          <w:szCs w:val="22"/>
        </w:rPr>
        <w:t xml:space="preserve"> Univariate analysis of factors associated with self-reported A</w:t>
      </w:r>
      <w:r w:rsidR="004C2C40">
        <w:rPr>
          <w:rFonts w:ascii="Arial" w:hAnsi="Arial" w:cs="Arial"/>
          <w:sz w:val="22"/>
          <w:szCs w:val="22"/>
        </w:rPr>
        <w:t>SM</w:t>
      </w:r>
      <w:r>
        <w:rPr>
          <w:rFonts w:ascii="Arial" w:hAnsi="Arial" w:cs="Arial"/>
          <w:sz w:val="22"/>
          <w:szCs w:val="22"/>
        </w:rPr>
        <w:t xml:space="preserve"> use in adults (those 18 years and older)</w:t>
      </w:r>
    </w:p>
    <w:p w14:paraId="654A838B" w14:textId="77777777" w:rsidR="00A916C4" w:rsidRDefault="00A916C4" w:rsidP="00A916C4">
      <w:pPr>
        <w:rPr>
          <w:rFonts w:ascii="Arial" w:hAnsi="Arial" w:cs="Arial"/>
          <w:sz w:val="22"/>
          <w:szCs w:val="22"/>
        </w:rPr>
      </w:pPr>
    </w:p>
    <w:tbl>
      <w:tblPr>
        <w:tblW w:w="8980" w:type="dxa"/>
        <w:tblInd w:w="93" w:type="dxa"/>
        <w:tblLook w:val="04A0" w:firstRow="1" w:lastRow="0" w:firstColumn="1" w:lastColumn="0" w:noHBand="0" w:noVBand="1"/>
      </w:tblPr>
      <w:tblGrid>
        <w:gridCol w:w="3240"/>
        <w:gridCol w:w="1300"/>
        <w:gridCol w:w="1219"/>
        <w:gridCol w:w="1961"/>
        <w:gridCol w:w="1300"/>
      </w:tblGrid>
      <w:tr w:rsidR="00A916C4" w:rsidRPr="00C766FE" w14:paraId="2AE542F8" w14:textId="77777777" w:rsidTr="00435D2F">
        <w:trPr>
          <w:trHeight w:val="780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55870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Variable of Interes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3EC4F0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o self-reported treatment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15F597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elf-reported treatment</w:t>
            </w:r>
          </w:p>
        </w:tc>
        <w:tc>
          <w:tcPr>
            <w:tcW w:w="1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7B89DB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Odds Ratios (95%CI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6474E4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-values</w:t>
            </w:r>
          </w:p>
        </w:tc>
      </w:tr>
      <w:tr w:rsidR="00A916C4" w:rsidRPr="00C766FE" w14:paraId="33896729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14:paraId="3846EC66" w14:textId="77777777" w:rsidR="00A916C4" w:rsidRPr="00C766FE" w:rsidRDefault="00A916C4" w:rsidP="00435D2F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Predisposing Facto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14:paraId="13E7E9C3" w14:textId="77777777" w:rsidR="00A916C4" w:rsidRPr="00C766FE" w:rsidRDefault="00A916C4" w:rsidP="00435D2F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14:paraId="42FF961C" w14:textId="77777777" w:rsidR="00A916C4" w:rsidRPr="00C766FE" w:rsidRDefault="00A916C4" w:rsidP="00435D2F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14:paraId="622E99D2" w14:textId="77777777" w:rsidR="00A916C4" w:rsidRPr="00C766FE" w:rsidRDefault="00A916C4" w:rsidP="00435D2F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14:paraId="30CFEB7A" w14:textId="77777777" w:rsidR="00A916C4" w:rsidRPr="00C766FE" w:rsidRDefault="00A916C4" w:rsidP="00435D2F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 </w:t>
            </w:r>
          </w:p>
        </w:tc>
      </w:tr>
      <w:tr w:rsidR="00A916C4" w:rsidRPr="00C766FE" w14:paraId="61D0F7F3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39476071" w14:textId="77777777" w:rsidR="00A916C4" w:rsidRPr="00C766FE" w:rsidRDefault="00A916C4" w:rsidP="00435D2F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024BB302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2D1F130B" w14:textId="77777777" w:rsidR="00A916C4" w:rsidRPr="00C766FE" w:rsidRDefault="00A916C4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1C2A5322" w14:textId="77777777" w:rsidR="00A916C4" w:rsidRPr="00C766FE" w:rsidRDefault="00A916C4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1EC40A6F" w14:textId="77777777" w:rsidR="00A916C4" w:rsidRPr="00C766FE" w:rsidRDefault="00A916C4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916C4" w:rsidRPr="00C766FE" w14:paraId="123C4B94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04E3" w14:textId="77777777" w:rsidR="00A916C4" w:rsidRPr="00C766FE" w:rsidRDefault="00A916C4" w:rsidP="00435D2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sz w:val="22"/>
                <w:szCs w:val="22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499D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sz w:val="22"/>
                <w:szCs w:val="22"/>
              </w:rPr>
              <w:t>28 (26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DB02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0 (74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C6CD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6F9A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</w:tr>
      <w:tr w:rsidR="00A916C4" w:rsidRPr="00C766FE" w14:paraId="2F1E6EEA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1E25" w14:textId="77777777" w:rsidR="00A916C4" w:rsidRPr="00C766FE" w:rsidRDefault="00A916C4" w:rsidP="00435D2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sz w:val="22"/>
                <w:szCs w:val="22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3FD0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sz w:val="22"/>
                <w:szCs w:val="22"/>
              </w:rPr>
              <w:t>27 (28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60E9D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0 (72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B8735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1 (0.49-1.6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E4DA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58</w:t>
            </w:r>
          </w:p>
        </w:tc>
      </w:tr>
      <w:tr w:rsidR="00A916C4" w:rsidRPr="00C766FE" w14:paraId="3F79373A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3D91DA2E" w14:textId="77777777" w:rsidR="00A916C4" w:rsidRPr="00C766FE" w:rsidRDefault="00A916C4" w:rsidP="00435D2F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Ethnic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1F6BE204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08CA7BFD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5B0345CA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27994F05" w14:textId="77777777" w:rsidR="00A916C4" w:rsidRPr="00C766FE" w:rsidRDefault="00A916C4" w:rsidP="00435D2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A916C4" w:rsidRPr="00C766FE" w14:paraId="21353FA6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7FB1" w14:textId="77777777" w:rsidR="00A916C4" w:rsidRPr="00C766FE" w:rsidRDefault="00A916C4" w:rsidP="00435D2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sz w:val="22"/>
                <w:szCs w:val="22"/>
              </w:rPr>
              <w:t>Mozambican orig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780E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sz w:val="22"/>
                <w:szCs w:val="22"/>
              </w:rPr>
              <w:t>13 (23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60E4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 (77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E054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9BAF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</w:tr>
      <w:tr w:rsidR="00A916C4" w:rsidRPr="00C766FE" w14:paraId="6DECAFE2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95B1" w14:textId="77777777" w:rsidR="00A916C4" w:rsidRPr="00C766FE" w:rsidRDefault="00A916C4" w:rsidP="00435D2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sz w:val="22"/>
                <w:szCs w:val="22"/>
              </w:rPr>
              <w:t>South African orig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62FA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sz w:val="22"/>
                <w:szCs w:val="22"/>
              </w:rPr>
              <w:t>42 (28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17CD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6 (72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E092F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6 (0.37-1.5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37B3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59</w:t>
            </w:r>
          </w:p>
        </w:tc>
      </w:tr>
      <w:tr w:rsidR="00A916C4" w:rsidRPr="00C766FE" w14:paraId="04541B51" w14:textId="77777777" w:rsidTr="00435D2F">
        <w:trPr>
          <w:trHeight w:val="300"/>
        </w:trPr>
        <w:tc>
          <w:tcPr>
            <w:tcW w:w="57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2C24537C" w14:textId="77777777" w:rsidR="00A916C4" w:rsidRPr="00C766FE" w:rsidRDefault="00A916C4" w:rsidP="00435D2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Number of months present during previous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08A3828F" w14:textId="77777777" w:rsidR="00A916C4" w:rsidRPr="00C766FE" w:rsidRDefault="00A916C4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03D45882" w14:textId="77777777" w:rsidR="00A916C4" w:rsidRPr="00C766FE" w:rsidRDefault="00A916C4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916C4" w:rsidRPr="00C766FE" w14:paraId="6EAEF858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8ACB9" w14:textId="77777777" w:rsidR="00A916C4" w:rsidRPr="00C766FE" w:rsidRDefault="00A916C4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-6 month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6F4D2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 (38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FE4C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 (61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7391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03FDE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</w:tr>
      <w:tr w:rsidR="00A916C4" w:rsidRPr="00C766FE" w14:paraId="42B9FE64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39DC" w14:textId="77777777" w:rsidR="00A916C4" w:rsidRPr="00C766FE" w:rsidRDefault="00A916C4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-12 month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8A5B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 (26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B24E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2 (74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2DE1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8 (0.55-5.6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FEE3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34</w:t>
            </w:r>
          </w:p>
        </w:tc>
      </w:tr>
      <w:tr w:rsidR="00A916C4" w:rsidRPr="00C766FE" w14:paraId="25830473" w14:textId="77777777" w:rsidTr="00435D2F">
        <w:trPr>
          <w:trHeight w:val="300"/>
        </w:trPr>
        <w:tc>
          <w:tcPr>
            <w:tcW w:w="4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74611772" w14:textId="77777777" w:rsidR="00A916C4" w:rsidRPr="00C766FE" w:rsidRDefault="00A916C4" w:rsidP="00435D2F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 xml:space="preserve">Belonging to </w:t>
            </w:r>
            <w: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Recognized</w:t>
            </w:r>
            <w:r w:rsidRPr="00C766FE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 xml:space="preserve"> Religio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4BCD5771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1FA05A9A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65C08389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A916C4" w:rsidRPr="00C766FE" w14:paraId="2F76A7E3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75E9" w14:textId="77777777" w:rsidR="00A916C4" w:rsidRPr="00C766FE" w:rsidRDefault="00A916C4" w:rsidP="00435D2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sz w:val="22"/>
                <w:szCs w:val="22"/>
              </w:rPr>
              <w:t xml:space="preserve">No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E4616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sz w:val="22"/>
                <w:szCs w:val="22"/>
              </w:rPr>
              <w:t>12 (30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76B0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 (70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F65D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F8A6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</w:tr>
      <w:tr w:rsidR="00A916C4" w:rsidRPr="00C766FE" w14:paraId="5BF996F2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700D" w14:textId="77777777" w:rsidR="00A916C4" w:rsidRPr="00C766FE" w:rsidRDefault="00A916C4" w:rsidP="00435D2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sz w:val="22"/>
                <w:szCs w:val="22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9297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sz w:val="22"/>
                <w:szCs w:val="22"/>
              </w:rPr>
              <w:t>42 (26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8C0A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1 (74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25A9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3 (0.58-2.6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AFEB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88</w:t>
            </w:r>
          </w:p>
        </w:tc>
      </w:tr>
      <w:tr w:rsidR="00A916C4" w:rsidRPr="00C766FE" w14:paraId="1C10608F" w14:textId="77777777" w:rsidTr="00435D2F">
        <w:trPr>
          <w:trHeight w:val="300"/>
        </w:trPr>
        <w:tc>
          <w:tcPr>
            <w:tcW w:w="4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1120B42F" w14:textId="77777777" w:rsidR="00A916C4" w:rsidRPr="00C766FE" w:rsidRDefault="00A916C4" w:rsidP="00435D2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ocio-economic Status (2007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2EAD22A0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43162CC4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44C03079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A916C4" w:rsidRPr="00C766FE" w14:paraId="33D6B800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162E" w14:textId="77777777" w:rsidR="00A916C4" w:rsidRPr="00C766FE" w:rsidRDefault="00A916C4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st quinti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C072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 (25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B82C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 (75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32E5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65CE7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</w:tr>
      <w:tr w:rsidR="00A916C4" w:rsidRPr="00C766FE" w14:paraId="79508BFC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A6AD" w14:textId="77777777" w:rsidR="00A916C4" w:rsidRPr="00C766FE" w:rsidRDefault="00A916C4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nd quinti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0A0C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 (36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47FA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 (64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BFE96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0 (0.22-1.6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A63F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26</w:t>
            </w:r>
          </w:p>
        </w:tc>
      </w:tr>
      <w:tr w:rsidR="00A916C4" w:rsidRPr="00C766FE" w14:paraId="32304BEF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73F3B" w14:textId="77777777" w:rsidR="00A916C4" w:rsidRPr="00C766FE" w:rsidRDefault="00A916C4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rd quinti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777F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 (27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44C4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 (73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CFF9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9 (0.31-2.5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42D8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24</w:t>
            </w:r>
          </w:p>
        </w:tc>
      </w:tr>
      <w:tr w:rsidR="00A916C4" w:rsidRPr="00C766FE" w14:paraId="7E9CD337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E625" w14:textId="77777777" w:rsidR="00A916C4" w:rsidRPr="00C766FE" w:rsidRDefault="00A916C4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th quinti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D682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 (31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147F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 (69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F965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6 (0.26-2.2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6671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11</w:t>
            </w:r>
          </w:p>
        </w:tc>
      </w:tr>
      <w:tr w:rsidR="00A916C4" w:rsidRPr="00C766FE" w14:paraId="43D95476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E0D6" w14:textId="77777777" w:rsidR="00A916C4" w:rsidRPr="00C766FE" w:rsidRDefault="00A916C4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th quinti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15553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 (19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313FE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 (81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ABA5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8 (0.43-4.3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D7DE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82</w:t>
            </w:r>
          </w:p>
        </w:tc>
      </w:tr>
      <w:tr w:rsidR="00A916C4" w:rsidRPr="00C766FE" w14:paraId="5372100C" w14:textId="77777777" w:rsidTr="00435D2F">
        <w:trPr>
          <w:trHeight w:val="300"/>
        </w:trPr>
        <w:tc>
          <w:tcPr>
            <w:tcW w:w="4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038A1387" w14:textId="77777777" w:rsidR="00A916C4" w:rsidRPr="00C766FE" w:rsidRDefault="00A916C4" w:rsidP="00435D2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revious use of traditional medicine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631BE1A8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3FACCC0A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631C6596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A916C4" w:rsidRPr="00C766FE" w14:paraId="380AF3A2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E6D0E" w14:textId="77777777" w:rsidR="00A916C4" w:rsidRPr="00C766FE" w:rsidRDefault="00A916C4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AA3FA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 (26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18B42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 (74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29DC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B050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</w:tr>
      <w:tr w:rsidR="00A916C4" w:rsidRPr="00C766FE" w14:paraId="57E34104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17063" w14:textId="77777777" w:rsidR="00A916C4" w:rsidRPr="00C766FE" w:rsidRDefault="00A916C4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33F8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 (23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9F2A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5 (77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E194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4 (0.55-2.3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C401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26</w:t>
            </w:r>
          </w:p>
        </w:tc>
      </w:tr>
      <w:tr w:rsidR="00A916C4" w:rsidRPr="00C766FE" w14:paraId="214DBBBD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44420A73" w14:textId="77777777" w:rsidR="00A916C4" w:rsidRPr="00C766FE" w:rsidRDefault="00A916C4" w:rsidP="00435D2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Union St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3497A902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393B734A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38C2B540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20B02A26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A916C4" w:rsidRPr="00C766FE" w14:paraId="0DDBC886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0386" w14:textId="77777777" w:rsidR="00A916C4" w:rsidRPr="00C766FE" w:rsidRDefault="00A916C4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ver Marri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BF88F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 (27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475C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8 (73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8436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60C1E" w14:textId="77777777" w:rsidR="00A916C4" w:rsidRPr="00C766FE" w:rsidRDefault="00A916C4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A916C4" w:rsidRPr="00C766FE" w14:paraId="78BB4759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6631" w14:textId="77777777" w:rsidR="00A916C4" w:rsidRPr="00C766FE" w:rsidRDefault="00A916C4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rri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3168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 (22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20D2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 (78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016A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2 (0.60-2.8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135B" w14:textId="77777777" w:rsidR="00A916C4" w:rsidRPr="00C766FE" w:rsidRDefault="00A916C4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0.492</w:t>
            </w:r>
          </w:p>
        </w:tc>
      </w:tr>
      <w:tr w:rsidR="00A916C4" w:rsidRPr="00C766FE" w14:paraId="3E87863A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1180" w14:textId="77777777" w:rsidR="00A916C4" w:rsidRPr="00C766FE" w:rsidRDefault="00A916C4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parated, Divorced, Widow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3231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 (31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61B5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 (69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49C7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2 (0.39-1.7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15C8" w14:textId="77777777" w:rsidR="00A916C4" w:rsidRPr="00C766FE" w:rsidRDefault="00A916C4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0.600</w:t>
            </w:r>
          </w:p>
        </w:tc>
      </w:tr>
      <w:tr w:rsidR="00A916C4" w:rsidRPr="00C766FE" w14:paraId="3F6F7677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70354079" w14:textId="77777777" w:rsidR="00A916C4" w:rsidRPr="00C766FE" w:rsidRDefault="00A916C4" w:rsidP="00435D2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urrently employed?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45F76741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3F4107D9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3CD6E480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1B08E615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A916C4" w:rsidRPr="00C766FE" w14:paraId="061EE98D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8DF8" w14:textId="77777777" w:rsidR="00A916C4" w:rsidRPr="00C766FE" w:rsidRDefault="00A916C4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No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3BA9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 (26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90B1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3 (74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CF64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D0D2" w14:textId="77777777" w:rsidR="00A916C4" w:rsidRPr="00C766FE" w:rsidRDefault="00A916C4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A916C4" w:rsidRPr="00C766FE" w14:paraId="2B03A6A7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270DB" w14:textId="77777777" w:rsidR="00A916C4" w:rsidRPr="00C766FE" w:rsidRDefault="00A916C4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68F5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 (30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7251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 (69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7C40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0 (0.33-1.9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492A" w14:textId="77777777" w:rsidR="00A916C4" w:rsidRPr="00C766FE" w:rsidRDefault="00A916C4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0.637</w:t>
            </w:r>
          </w:p>
        </w:tc>
      </w:tr>
      <w:tr w:rsidR="00A916C4" w:rsidRPr="00C766FE" w14:paraId="06A56D96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461D18B4" w14:textId="77777777" w:rsidR="00A916C4" w:rsidRPr="00C766FE" w:rsidRDefault="00A916C4" w:rsidP="00435D2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Education (in year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65498888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5107ACC3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2E7B8923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5448C474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A916C4" w:rsidRPr="00C766FE" w14:paraId="0BC5E2D1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C5FF" w14:textId="77777777" w:rsidR="00A916C4" w:rsidRPr="00C766FE" w:rsidRDefault="00A916C4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ne (0 year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8B72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 (19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7D03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 (81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CBCF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975E" w14:textId="77777777" w:rsidR="00A916C4" w:rsidRPr="00C766FE" w:rsidRDefault="00A916C4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A916C4" w:rsidRPr="00C766FE" w14:paraId="58D5EFDA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3475" w14:textId="77777777" w:rsidR="00A916C4" w:rsidRPr="00C766FE" w:rsidRDefault="00A916C4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imary (1-8 year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3FBF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 (25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27B05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 (75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59BE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2 (0.31-1.6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8938" w14:textId="77777777" w:rsidR="00A916C4" w:rsidRPr="00C766FE" w:rsidRDefault="00A916C4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0.442</w:t>
            </w:r>
          </w:p>
        </w:tc>
      </w:tr>
      <w:tr w:rsidR="00A916C4" w:rsidRPr="00C766FE" w14:paraId="4BD0DFFC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551D" w14:textId="77777777" w:rsidR="00A916C4" w:rsidRPr="00C766FE" w:rsidRDefault="00A916C4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condary &amp; Tertia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07FC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 (34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2F34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 (66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C3DD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5 (0.20-1.0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5FDA7" w14:textId="77777777" w:rsidR="00A916C4" w:rsidRPr="000378F5" w:rsidRDefault="00A916C4" w:rsidP="00435D2F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378F5">
              <w:rPr>
                <w:rFonts w:ascii="Calibri" w:eastAsia="Times New Roman" w:hAnsi="Calibri" w:cs="Times New Roman"/>
                <w:b/>
                <w:color w:val="000000"/>
              </w:rPr>
              <w:t>0.060</w:t>
            </w:r>
          </w:p>
        </w:tc>
      </w:tr>
      <w:tr w:rsidR="00A916C4" w:rsidRPr="00C766FE" w14:paraId="3BCE6439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bottom"/>
            <w:hideMark/>
          </w:tcPr>
          <w:p w14:paraId="272DAB1A" w14:textId="77777777" w:rsidR="00A916C4" w:rsidRPr="00C766FE" w:rsidRDefault="00A916C4" w:rsidP="00435D2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Enabling/Impeding Facto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bottom"/>
            <w:hideMark/>
          </w:tcPr>
          <w:p w14:paraId="1E09D525" w14:textId="77777777" w:rsidR="00A916C4" w:rsidRPr="00C766FE" w:rsidRDefault="00A916C4" w:rsidP="00435D2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bottom"/>
            <w:hideMark/>
          </w:tcPr>
          <w:p w14:paraId="7A42B7F7" w14:textId="77777777" w:rsidR="00A916C4" w:rsidRPr="00C766FE" w:rsidRDefault="00A916C4" w:rsidP="00435D2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bottom"/>
            <w:hideMark/>
          </w:tcPr>
          <w:p w14:paraId="6C988287" w14:textId="77777777" w:rsidR="00A916C4" w:rsidRPr="00C766FE" w:rsidRDefault="00A916C4" w:rsidP="00435D2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bottom"/>
            <w:hideMark/>
          </w:tcPr>
          <w:p w14:paraId="31D4625D" w14:textId="77777777" w:rsidR="00A916C4" w:rsidRPr="00C766FE" w:rsidRDefault="00A916C4" w:rsidP="00435D2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A916C4" w:rsidRPr="00C766FE" w14:paraId="764CAF6B" w14:textId="77777777" w:rsidTr="00435D2F">
        <w:trPr>
          <w:trHeight w:val="300"/>
        </w:trPr>
        <w:tc>
          <w:tcPr>
            <w:tcW w:w="76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14:paraId="77E7C1C2" w14:textId="77777777" w:rsidR="00A916C4" w:rsidRPr="00C766FE" w:rsidRDefault="00A916C4" w:rsidP="00435D2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istance from Dwelling to nearest primary health facil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14:paraId="110134A1" w14:textId="77777777" w:rsidR="00A916C4" w:rsidRPr="00C766FE" w:rsidRDefault="00A916C4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916C4" w:rsidRPr="00C766FE" w14:paraId="2A2B6DF7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9F24" w14:textId="77777777" w:rsidR="00A916C4" w:rsidRPr="00C766FE" w:rsidRDefault="00A916C4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5k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03145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 (25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F1462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6 (75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D828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473B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</w:tr>
      <w:tr w:rsidR="00A916C4" w:rsidRPr="00C766FE" w14:paraId="22EDAD95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53CD" w14:textId="77777777" w:rsidR="00A916C4" w:rsidRPr="00C766FE" w:rsidRDefault="00A916C4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km of m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CCB7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 (35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823D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 (65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3E5E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2 (0.29-1.3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7EAF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0.211</w:t>
            </w:r>
          </w:p>
        </w:tc>
      </w:tr>
      <w:tr w:rsidR="00A916C4" w:rsidRPr="00C766FE" w14:paraId="03B04D61" w14:textId="77777777" w:rsidTr="00435D2F">
        <w:trPr>
          <w:trHeight w:val="300"/>
        </w:trPr>
        <w:tc>
          <w:tcPr>
            <w:tcW w:w="57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14:paraId="1328F4D7" w14:textId="77777777" w:rsidR="00A916C4" w:rsidRPr="00C766FE" w:rsidRDefault="00A916C4" w:rsidP="00435D2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istance from Dwelling to nearest hospital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14:paraId="25458910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14:paraId="77A8040D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A916C4" w:rsidRPr="00C766FE" w14:paraId="3D3DA06D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3006" w14:textId="77777777" w:rsidR="00A916C4" w:rsidRPr="00C766FE" w:rsidRDefault="00A916C4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-15k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08FA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 (24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64DF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2 (76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70D6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B9EE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.</w:t>
            </w:r>
          </w:p>
        </w:tc>
      </w:tr>
      <w:tr w:rsidR="00A916C4" w:rsidRPr="00C766FE" w14:paraId="044FE87F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3B96" w14:textId="77777777" w:rsidR="00A916C4" w:rsidRPr="00C766FE" w:rsidRDefault="00A916C4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gt;15k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8FA2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 (29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FEC9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 (71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5170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8 (0.42-1.4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2F86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32</w:t>
            </w:r>
          </w:p>
        </w:tc>
      </w:tr>
      <w:tr w:rsidR="00A916C4" w:rsidRPr="00C766FE" w14:paraId="16B2FFD0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14:paraId="08970830" w14:textId="77777777" w:rsidR="00A916C4" w:rsidRPr="00C766FE" w:rsidRDefault="00A916C4" w:rsidP="00435D2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lastRenderedPageBreak/>
              <w:t>Co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-</w:t>
            </w: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resident Kin availabil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14:paraId="2521D351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14:paraId="1DB495A3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14:paraId="33DD57A5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14:paraId="4D782F14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916C4" w:rsidRPr="00C766FE" w14:paraId="637A6F81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14:paraId="6C0C9777" w14:textId="77777777" w:rsidR="00A916C4" w:rsidRPr="00C766FE" w:rsidRDefault="00A916C4" w:rsidP="00435D2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o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-</w:t>
            </w:r>
            <w:r w:rsidRPr="00C766F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resident with spous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14:paraId="3A1BA651" w14:textId="77777777" w:rsidR="00A916C4" w:rsidRPr="00C766FE" w:rsidRDefault="00A916C4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14:paraId="51C85574" w14:textId="77777777" w:rsidR="00A916C4" w:rsidRPr="00C766FE" w:rsidRDefault="00A916C4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14:paraId="0D832FCA" w14:textId="77777777" w:rsidR="00A916C4" w:rsidRPr="00C766FE" w:rsidRDefault="00A916C4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14:paraId="7CCD1A64" w14:textId="77777777" w:rsidR="00A916C4" w:rsidRPr="00C766FE" w:rsidRDefault="00A916C4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916C4" w:rsidRPr="00C766FE" w14:paraId="6FE4B5F0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8765" w14:textId="77777777" w:rsidR="00A916C4" w:rsidRPr="00C766FE" w:rsidRDefault="00A916C4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1E3D" w14:textId="77777777" w:rsidR="00A916C4" w:rsidRPr="00C766FE" w:rsidRDefault="00A916C4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45 (27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B70C" w14:textId="77777777" w:rsidR="00A916C4" w:rsidRPr="00C766FE" w:rsidRDefault="00A916C4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120 (73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1F344" w14:textId="77777777" w:rsidR="00A916C4" w:rsidRPr="00C766FE" w:rsidRDefault="00A916C4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627B" w14:textId="77777777" w:rsidR="00A916C4" w:rsidRPr="00C766FE" w:rsidRDefault="00A916C4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A916C4" w:rsidRPr="00C766FE" w14:paraId="5ACB1694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AD4D" w14:textId="77777777" w:rsidR="00A916C4" w:rsidRPr="00C766FE" w:rsidRDefault="00A916C4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3936" w14:textId="77777777" w:rsidR="00A916C4" w:rsidRPr="00C766FE" w:rsidRDefault="00A916C4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10 (25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CF72" w14:textId="77777777" w:rsidR="00A916C4" w:rsidRPr="00C766FE" w:rsidRDefault="00A916C4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30 (75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0196" w14:textId="77777777" w:rsidR="00A916C4" w:rsidRPr="00C766FE" w:rsidRDefault="00A916C4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1.12 (0.51-2.4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A1AC" w14:textId="77777777" w:rsidR="00A916C4" w:rsidRPr="00C766FE" w:rsidRDefault="00A916C4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0.771</w:t>
            </w:r>
          </w:p>
        </w:tc>
      </w:tr>
      <w:tr w:rsidR="00A916C4" w:rsidRPr="00C766FE" w14:paraId="2C4FC774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14:paraId="3C2E1677" w14:textId="77777777" w:rsidR="00A916C4" w:rsidRPr="00C766FE" w:rsidRDefault="00A916C4" w:rsidP="00435D2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o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-</w:t>
            </w:r>
            <w:r w:rsidRPr="00C766F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resident with moth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14:paraId="4F209FE2" w14:textId="77777777" w:rsidR="00A916C4" w:rsidRPr="00C766FE" w:rsidRDefault="00A916C4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14:paraId="31A273F9" w14:textId="77777777" w:rsidR="00A916C4" w:rsidRPr="00C766FE" w:rsidRDefault="00A916C4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14:paraId="4047ED40" w14:textId="77777777" w:rsidR="00A916C4" w:rsidRPr="00C766FE" w:rsidRDefault="00A916C4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14:paraId="22658944" w14:textId="77777777" w:rsidR="00A916C4" w:rsidRPr="00C766FE" w:rsidRDefault="00A916C4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916C4" w:rsidRPr="00C766FE" w14:paraId="02B52C24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6723" w14:textId="77777777" w:rsidR="00A916C4" w:rsidRPr="00C766FE" w:rsidRDefault="00A916C4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73D2" w14:textId="77777777" w:rsidR="00A916C4" w:rsidRPr="00C766FE" w:rsidRDefault="00A916C4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38 (32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00B6B" w14:textId="77777777" w:rsidR="00A916C4" w:rsidRPr="00C766FE" w:rsidRDefault="00A916C4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81 (68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D053" w14:textId="77777777" w:rsidR="00A916C4" w:rsidRPr="00C766FE" w:rsidRDefault="00A916C4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F2CB" w14:textId="77777777" w:rsidR="00A916C4" w:rsidRPr="00C766FE" w:rsidRDefault="00A916C4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A916C4" w:rsidRPr="00C766FE" w14:paraId="3DE6350A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B251C" w14:textId="77777777" w:rsidR="00A916C4" w:rsidRPr="00C766FE" w:rsidRDefault="00A916C4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BA0AE" w14:textId="77777777" w:rsidR="00A916C4" w:rsidRPr="00C766FE" w:rsidRDefault="00A916C4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16 (21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0735" w14:textId="77777777" w:rsidR="00A916C4" w:rsidRPr="00C766FE" w:rsidRDefault="00A916C4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61 (79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477B" w14:textId="77777777" w:rsidR="00A916C4" w:rsidRPr="00C766FE" w:rsidRDefault="00A916C4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1.79(0.91-3.5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0219D" w14:textId="77777777" w:rsidR="00A916C4" w:rsidRPr="00C766FE" w:rsidRDefault="00A916C4" w:rsidP="00435D2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b/>
                <w:bCs/>
                <w:color w:val="000000"/>
              </w:rPr>
              <w:t>0.090</w:t>
            </w:r>
          </w:p>
        </w:tc>
      </w:tr>
      <w:tr w:rsidR="00A916C4" w:rsidRPr="00C766FE" w14:paraId="651CED5E" w14:textId="77777777" w:rsidTr="00435D2F">
        <w:trPr>
          <w:trHeight w:val="300"/>
        </w:trPr>
        <w:tc>
          <w:tcPr>
            <w:tcW w:w="4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14:paraId="438D9288" w14:textId="77777777" w:rsidR="00A916C4" w:rsidRPr="00C766FE" w:rsidRDefault="00A916C4" w:rsidP="00435D2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Number of co-resident household members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14:paraId="293B3357" w14:textId="77777777" w:rsidR="00A916C4" w:rsidRPr="00C766FE" w:rsidRDefault="00A916C4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14:paraId="5F2D5277" w14:textId="77777777" w:rsidR="00A916C4" w:rsidRPr="00C766FE" w:rsidRDefault="00A916C4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14:paraId="68C19278" w14:textId="77777777" w:rsidR="00A916C4" w:rsidRPr="00C766FE" w:rsidRDefault="00A916C4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916C4" w:rsidRPr="00C766FE" w14:paraId="76EDA6D0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B1EF2" w14:textId="77777777" w:rsidR="00A916C4" w:rsidRPr="00C766FE" w:rsidRDefault="00A916C4" w:rsidP="00435D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0-1 membe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DDB1" w14:textId="77777777" w:rsidR="00A916C4" w:rsidRPr="00C766FE" w:rsidRDefault="00A916C4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16 (36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967C" w14:textId="77777777" w:rsidR="00A916C4" w:rsidRPr="00C766FE" w:rsidRDefault="00A916C4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28 (64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8DBF4" w14:textId="77777777" w:rsidR="00A916C4" w:rsidRPr="00C766FE" w:rsidRDefault="00A916C4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EF5D" w14:textId="77777777" w:rsidR="00A916C4" w:rsidRPr="00C766FE" w:rsidRDefault="00A916C4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A916C4" w:rsidRPr="00C766FE" w14:paraId="27B1179E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6636" w14:textId="77777777" w:rsidR="00A916C4" w:rsidRPr="00C766FE" w:rsidRDefault="00A916C4" w:rsidP="00435D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2-5 membe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EE7C8" w14:textId="77777777" w:rsidR="00A916C4" w:rsidRPr="00C766FE" w:rsidRDefault="00A916C4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21 (23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A60B" w14:textId="77777777" w:rsidR="00A916C4" w:rsidRPr="00C766FE" w:rsidRDefault="00A916C4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72 (77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CB4A" w14:textId="77777777" w:rsidR="00A916C4" w:rsidRPr="00C766FE" w:rsidRDefault="00A916C4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1.96 (0.90-4.2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A0D1" w14:textId="77777777" w:rsidR="00A916C4" w:rsidRPr="00C766FE" w:rsidRDefault="00A916C4" w:rsidP="00435D2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b/>
                <w:bCs/>
                <w:color w:val="000000"/>
              </w:rPr>
              <w:t>0.092</w:t>
            </w:r>
          </w:p>
        </w:tc>
      </w:tr>
      <w:tr w:rsidR="00A916C4" w:rsidRPr="00C766FE" w14:paraId="061C42E3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C9E3" w14:textId="77777777" w:rsidR="00A916C4" w:rsidRPr="00C766FE" w:rsidRDefault="00A916C4" w:rsidP="00435D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6-10 membe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4D9DC" w14:textId="77777777" w:rsidR="00A916C4" w:rsidRPr="00C766FE" w:rsidRDefault="00A916C4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15 (30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C94D" w14:textId="77777777" w:rsidR="00A916C4" w:rsidRPr="00C766FE" w:rsidRDefault="00A916C4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35 (70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7CE5" w14:textId="77777777" w:rsidR="00A916C4" w:rsidRPr="00C766FE" w:rsidRDefault="00A916C4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1.33 (5.63-3.1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2293" w14:textId="77777777" w:rsidR="00A916C4" w:rsidRPr="00C766FE" w:rsidRDefault="00A916C4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0.513</w:t>
            </w:r>
          </w:p>
        </w:tc>
      </w:tr>
      <w:tr w:rsidR="00A916C4" w:rsidRPr="00C766FE" w14:paraId="6E31C10D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BE02" w14:textId="77777777" w:rsidR="00A916C4" w:rsidRPr="00C766FE" w:rsidRDefault="00A916C4" w:rsidP="00435D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&gt;10 membe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0766" w14:textId="77777777" w:rsidR="00A916C4" w:rsidRPr="00C766FE" w:rsidRDefault="00A916C4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3 (17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C87F" w14:textId="77777777" w:rsidR="00A916C4" w:rsidRPr="00C766FE" w:rsidRDefault="00A916C4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15 (83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6DF3" w14:textId="77777777" w:rsidR="00A916C4" w:rsidRPr="00C766FE" w:rsidRDefault="00A916C4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2.86 (0.72-11.4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FDDD" w14:textId="77777777" w:rsidR="00A916C4" w:rsidRPr="00C766FE" w:rsidRDefault="00A916C4" w:rsidP="00435D2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b/>
                <w:bCs/>
                <w:color w:val="000000"/>
              </w:rPr>
              <w:t>0.137</w:t>
            </w:r>
          </w:p>
        </w:tc>
      </w:tr>
      <w:tr w:rsidR="00A916C4" w:rsidRPr="00C766FE" w14:paraId="31CF50DF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bottom"/>
            <w:hideMark/>
          </w:tcPr>
          <w:p w14:paraId="05C811A7" w14:textId="77777777" w:rsidR="00A916C4" w:rsidRPr="00C766FE" w:rsidRDefault="00A916C4" w:rsidP="00435D2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b/>
                <w:bCs/>
                <w:color w:val="000000"/>
              </w:rPr>
              <w:t>Perceived Ne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bottom"/>
            <w:hideMark/>
          </w:tcPr>
          <w:p w14:paraId="6759E5F1" w14:textId="77777777" w:rsidR="00A916C4" w:rsidRPr="00C766FE" w:rsidRDefault="00A916C4" w:rsidP="00435D2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bottom"/>
            <w:hideMark/>
          </w:tcPr>
          <w:p w14:paraId="7ED74A2E" w14:textId="77777777" w:rsidR="00A916C4" w:rsidRPr="00C766FE" w:rsidRDefault="00A916C4" w:rsidP="00435D2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bottom"/>
            <w:hideMark/>
          </w:tcPr>
          <w:p w14:paraId="2445BBAD" w14:textId="77777777" w:rsidR="00A916C4" w:rsidRPr="00C766FE" w:rsidRDefault="00A916C4" w:rsidP="00435D2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bottom"/>
            <w:hideMark/>
          </w:tcPr>
          <w:p w14:paraId="223DA428" w14:textId="77777777" w:rsidR="00A916C4" w:rsidRPr="00C766FE" w:rsidRDefault="00A916C4" w:rsidP="00435D2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A916C4" w:rsidRPr="00C766FE" w14:paraId="277DF613" w14:textId="77777777" w:rsidTr="00435D2F">
        <w:trPr>
          <w:trHeight w:val="300"/>
        </w:trPr>
        <w:tc>
          <w:tcPr>
            <w:tcW w:w="4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795E59A5" w14:textId="77777777" w:rsidR="00A916C4" w:rsidRPr="00C766FE" w:rsidRDefault="00A916C4" w:rsidP="00435D2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umber of years with epilepsy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33A1F897" w14:textId="77777777" w:rsidR="00A916C4" w:rsidRPr="00C766FE" w:rsidRDefault="00A916C4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67CA9730" w14:textId="77777777" w:rsidR="00A916C4" w:rsidRPr="00C766FE" w:rsidRDefault="00A916C4" w:rsidP="00435D2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62170093" w14:textId="77777777" w:rsidR="00A916C4" w:rsidRPr="00C766FE" w:rsidRDefault="00A916C4" w:rsidP="00435D2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A916C4" w:rsidRPr="00C766FE" w14:paraId="63DF123D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F53F" w14:textId="77777777" w:rsidR="00A916C4" w:rsidRPr="00C766FE" w:rsidRDefault="00A916C4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1 ye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2A28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 (71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2A2F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 (29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04E5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FAB65" w14:textId="77777777" w:rsidR="00A916C4" w:rsidRPr="00C766FE" w:rsidRDefault="00A916C4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A916C4" w:rsidRPr="00C766FE" w14:paraId="45E27594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921C" w14:textId="77777777" w:rsidR="00A916C4" w:rsidRPr="00C766FE" w:rsidRDefault="00A916C4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-9 yea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14837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 (33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2C31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 (67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0ED9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14 (1.42-18.6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5367" w14:textId="77777777" w:rsidR="00A916C4" w:rsidRPr="00C766FE" w:rsidRDefault="00A916C4" w:rsidP="00435D2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b/>
                <w:bCs/>
                <w:color w:val="000000"/>
              </w:rPr>
              <w:t>0.013</w:t>
            </w:r>
          </w:p>
        </w:tc>
      </w:tr>
      <w:tr w:rsidR="00A916C4" w:rsidRPr="00C766FE" w14:paraId="0AA361F5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7C78" w14:textId="77777777" w:rsidR="00A916C4" w:rsidRPr="00C766FE" w:rsidRDefault="00A916C4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-20 yea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C8EF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 (20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3B4A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 (80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3DC7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0 (2.54-39.3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6FF77" w14:textId="77777777" w:rsidR="00A916C4" w:rsidRPr="00C766FE" w:rsidRDefault="00A916C4" w:rsidP="00435D2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b/>
                <w:bCs/>
                <w:color w:val="000000"/>
              </w:rPr>
              <w:t>0.001</w:t>
            </w:r>
          </w:p>
        </w:tc>
      </w:tr>
      <w:tr w:rsidR="00A916C4" w:rsidRPr="00C766FE" w14:paraId="19640FA9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B2DF" w14:textId="77777777" w:rsidR="00A916C4" w:rsidRPr="00C766FE" w:rsidRDefault="00A916C4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gt;20 yea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D7B3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 (20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ABAD4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3 (80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37D4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14 (2.85-36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6733" w14:textId="77777777" w:rsidR="00A916C4" w:rsidRPr="00C766FE" w:rsidRDefault="00A916C4" w:rsidP="00435D2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b/>
                <w:bCs/>
                <w:color w:val="000000"/>
              </w:rPr>
              <w:t>&lt;0.001</w:t>
            </w:r>
          </w:p>
        </w:tc>
      </w:tr>
      <w:tr w:rsidR="00A916C4" w:rsidRPr="00C766FE" w14:paraId="35F70105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2EB97646" w14:textId="77777777" w:rsidR="00A916C4" w:rsidRPr="00C766FE" w:rsidRDefault="00A916C4" w:rsidP="00435D2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eizure Frequenc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1BFB37E5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0F9C0537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6F80CB38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3B01250C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916C4" w:rsidRPr="00C766FE" w14:paraId="154E8E82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F77A" w14:textId="77777777" w:rsidR="00A916C4" w:rsidRPr="00C766FE" w:rsidRDefault="00A916C4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aily, Weekly, Monthl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FB47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 (47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CCB94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 (53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BF1D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87 (1.95-7.6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286EA" w14:textId="77777777" w:rsidR="00A916C4" w:rsidRPr="00C766FE" w:rsidRDefault="00A916C4" w:rsidP="00435D2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b/>
                <w:bCs/>
                <w:color w:val="000000"/>
              </w:rPr>
              <w:t>&lt;0.001</w:t>
            </w:r>
          </w:p>
        </w:tc>
      </w:tr>
      <w:tr w:rsidR="00A916C4" w:rsidRPr="00C766FE" w14:paraId="44F51672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E05B" w14:textId="77777777" w:rsidR="00A916C4" w:rsidRPr="00C766FE" w:rsidRDefault="00A916C4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arl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AF57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 (19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83DD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2 (81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A6503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18FA" w14:textId="77777777" w:rsidR="00A916C4" w:rsidRPr="00C766FE" w:rsidRDefault="00A916C4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A916C4" w:rsidRPr="00C766FE" w14:paraId="7BEF2C3E" w14:textId="77777777" w:rsidTr="00435D2F">
        <w:trPr>
          <w:trHeight w:val="300"/>
        </w:trPr>
        <w:tc>
          <w:tcPr>
            <w:tcW w:w="4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096AF546" w14:textId="77777777" w:rsidR="00A916C4" w:rsidRPr="00C766FE" w:rsidRDefault="00A916C4" w:rsidP="00435D2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umber of types of seizure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67503A72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0BDF1437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08172B92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A916C4" w:rsidRPr="00C766FE" w14:paraId="77625885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4D2C" w14:textId="77777777" w:rsidR="00A916C4" w:rsidRPr="00C766FE" w:rsidRDefault="00A916C4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typ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5431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 (29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D962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3 (71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4891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88C7C" w14:textId="77777777" w:rsidR="00A916C4" w:rsidRPr="00C766FE" w:rsidRDefault="00A916C4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A916C4" w:rsidRPr="00C766FE" w14:paraId="7DF46485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E09A" w14:textId="77777777" w:rsidR="00A916C4" w:rsidRPr="00C766FE" w:rsidRDefault="00A916C4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gt;1 typ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3834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 (16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0EF0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 (84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E42D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0 (0.80-6.0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78E22" w14:textId="77777777" w:rsidR="00A916C4" w:rsidRPr="00C766FE" w:rsidRDefault="00A916C4" w:rsidP="00435D2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b/>
                <w:bCs/>
                <w:color w:val="000000"/>
              </w:rPr>
              <w:t>0.127</w:t>
            </w:r>
          </w:p>
        </w:tc>
      </w:tr>
      <w:tr w:rsidR="00A916C4" w:rsidRPr="00C766FE" w14:paraId="17DF95D8" w14:textId="77777777" w:rsidTr="00435D2F">
        <w:trPr>
          <w:trHeight w:val="300"/>
        </w:trPr>
        <w:tc>
          <w:tcPr>
            <w:tcW w:w="4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23C14F09" w14:textId="77777777" w:rsidR="00A916C4" w:rsidRPr="00C766FE" w:rsidRDefault="00A916C4" w:rsidP="00435D2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elf-report type of AED treatment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4A01C48A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40DDCBC8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A916C4" w:rsidRPr="00C766FE" w14:paraId="57DA46CF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3F4E" w14:textId="77777777" w:rsidR="00A916C4" w:rsidRPr="00C766FE" w:rsidRDefault="00A916C4" w:rsidP="00435D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Monotherap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8A40" w14:textId="77777777" w:rsidR="00A916C4" w:rsidRPr="00C766FE" w:rsidRDefault="00A916C4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79 (100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D76EB" w14:textId="77777777" w:rsidR="00A916C4" w:rsidRPr="00C766FE" w:rsidRDefault="00A916C4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7DBA7" w14:textId="77777777" w:rsidR="00A916C4" w:rsidRPr="00C766FE" w:rsidRDefault="00A916C4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7E0C" w14:textId="77777777" w:rsidR="00A916C4" w:rsidRPr="00C766FE" w:rsidRDefault="00A916C4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A916C4" w:rsidRPr="00C766FE" w14:paraId="2FB61C8F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52BB" w14:textId="77777777" w:rsidR="00A916C4" w:rsidRPr="00C766FE" w:rsidRDefault="00A916C4" w:rsidP="00435D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Polytherap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C07A" w14:textId="77777777" w:rsidR="00A916C4" w:rsidRPr="00C766FE" w:rsidRDefault="00A916C4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51 (100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1DB91" w14:textId="77777777" w:rsidR="00A916C4" w:rsidRPr="00C766FE" w:rsidRDefault="00A916C4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1BF3" w14:textId="77777777" w:rsidR="00A916C4" w:rsidRPr="00C766FE" w:rsidRDefault="00A916C4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9FDB0" w14:textId="77777777" w:rsidR="00A916C4" w:rsidRPr="00C766FE" w:rsidRDefault="00A916C4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A916C4" w:rsidRPr="00C766FE" w14:paraId="15253102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68B2" w14:textId="77777777" w:rsidR="00A916C4" w:rsidRPr="00C766FE" w:rsidRDefault="00A916C4" w:rsidP="00435D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7132" w14:textId="77777777" w:rsidR="00A916C4" w:rsidRPr="00C766FE" w:rsidRDefault="00A916C4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20 (100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60CE" w14:textId="77777777" w:rsidR="00A916C4" w:rsidRPr="00C766FE" w:rsidRDefault="00A916C4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B048" w14:textId="77777777" w:rsidR="00A916C4" w:rsidRPr="00C766FE" w:rsidRDefault="00A916C4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6DEE" w14:textId="77777777" w:rsidR="00A916C4" w:rsidRPr="00C766FE" w:rsidRDefault="00A916C4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A916C4" w:rsidRPr="00C766FE" w14:paraId="0AA43D8F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4ED5E2A2" w14:textId="77777777" w:rsidR="00A916C4" w:rsidRPr="00C766FE" w:rsidRDefault="00A916C4" w:rsidP="00435D2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revious hospitaliz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7E643092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64A85B6E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29C877AF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A916C4" w:rsidRPr="00C766FE" w14:paraId="3D69EDD8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4747" w14:textId="77777777" w:rsidR="00A916C4" w:rsidRPr="00C766FE" w:rsidRDefault="00A916C4" w:rsidP="00435D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4EB4" w14:textId="77777777" w:rsidR="00A916C4" w:rsidRPr="00C766FE" w:rsidRDefault="00A916C4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40 (27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160D" w14:textId="77777777" w:rsidR="00A916C4" w:rsidRPr="00C766FE" w:rsidRDefault="00A916C4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107 (73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AF37" w14:textId="77777777" w:rsidR="00A916C4" w:rsidRPr="00C766FE" w:rsidRDefault="00A916C4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972F" w14:textId="77777777" w:rsidR="00A916C4" w:rsidRPr="00C766FE" w:rsidRDefault="00A916C4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A916C4" w:rsidRPr="00C766FE" w14:paraId="6A9D6EAB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5668" w14:textId="77777777" w:rsidR="00A916C4" w:rsidRPr="00C766FE" w:rsidRDefault="00A916C4" w:rsidP="00435D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D8C93" w14:textId="77777777" w:rsidR="00A916C4" w:rsidRPr="00C766FE" w:rsidRDefault="00A916C4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14 (25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6D778" w14:textId="77777777" w:rsidR="00A916C4" w:rsidRPr="00C766FE" w:rsidRDefault="00A916C4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42 (75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D802" w14:textId="77777777" w:rsidR="00A916C4" w:rsidRPr="00C766FE" w:rsidRDefault="00A916C4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1.12 (0.55-2.2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8E29" w14:textId="77777777" w:rsidR="00A916C4" w:rsidRPr="00C766FE" w:rsidRDefault="00A916C4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0.750</w:t>
            </w:r>
          </w:p>
        </w:tc>
      </w:tr>
      <w:tr w:rsidR="00A916C4" w:rsidRPr="00C766FE" w14:paraId="7353F294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34AB83AB" w14:textId="77777777" w:rsidR="00A916C4" w:rsidRPr="00C766FE" w:rsidRDefault="00A916C4" w:rsidP="00435D2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resence of bur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32E70007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62F8DC44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002700BD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A916C4" w:rsidRPr="00C766FE" w14:paraId="4E99D7C5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0024" w14:textId="77777777" w:rsidR="00A916C4" w:rsidRPr="00C766FE" w:rsidRDefault="00A916C4" w:rsidP="00435D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4E5A" w14:textId="77777777" w:rsidR="00A916C4" w:rsidRPr="00C766FE" w:rsidRDefault="00A916C4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45 (30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B47B" w14:textId="77777777" w:rsidR="00A916C4" w:rsidRPr="00C766FE" w:rsidRDefault="00A916C4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105 (70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87BC" w14:textId="77777777" w:rsidR="00A916C4" w:rsidRPr="00C766FE" w:rsidRDefault="00A916C4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01D9" w14:textId="77777777" w:rsidR="00A916C4" w:rsidRPr="00C766FE" w:rsidRDefault="00A916C4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A916C4" w:rsidRPr="00C766FE" w14:paraId="22BF2613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76CE" w14:textId="77777777" w:rsidR="00A916C4" w:rsidRPr="00C766FE" w:rsidRDefault="00A916C4" w:rsidP="00435D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BFA8" w14:textId="77777777" w:rsidR="00A916C4" w:rsidRPr="00C766FE" w:rsidRDefault="00A916C4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5 (12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95ED" w14:textId="77777777" w:rsidR="00A916C4" w:rsidRPr="00C766FE" w:rsidRDefault="00A916C4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38 (88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95B7" w14:textId="77777777" w:rsidR="00A916C4" w:rsidRPr="00C766FE" w:rsidRDefault="00A916C4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3.26 (1.20-8.8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6678C" w14:textId="77777777" w:rsidR="00A916C4" w:rsidRPr="00C766FE" w:rsidRDefault="00A916C4" w:rsidP="00435D2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b/>
                <w:bCs/>
                <w:color w:val="000000"/>
              </w:rPr>
              <w:t>0.020</w:t>
            </w:r>
          </w:p>
        </w:tc>
      </w:tr>
      <w:tr w:rsidR="00A916C4" w:rsidRPr="00C766FE" w14:paraId="013DFFB9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1A2473EE" w14:textId="77777777" w:rsidR="00A916C4" w:rsidRPr="00C766FE" w:rsidRDefault="00A916C4" w:rsidP="00435D2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Learning difficulti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038040D0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6A432CBF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2E189CA4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A916C4" w:rsidRPr="00C766FE" w14:paraId="247FA165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FBE7" w14:textId="77777777" w:rsidR="00A916C4" w:rsidRPr="00C766FE" w:rsidRDefault="00A916C4" w:rsidP="00435D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A063" w14:textId="77777777" w:rsidR="00A916C4" w:rsidRPr="00C766FE" w:rsidRDefault="00A916C4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41 (30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E89A" w14:textId="77777777" w:rsidR="00A916C4" w:rsidRPr="00C766FE" w:rsidRDefault="00A916C4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98 (71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58DA" w14:textId="77777777" w:rsidR="00A916C4" w:rsidRPr="00C766FE" w:rsidRDefault="00A916C4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753D" w14:textId="77777777" w:rsidR="00A916C4" w:rsidRPr="00C766FE" w:rsidRDefault="00A916C4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A916C4" w:rsidRPr="00C766FE" w14:paraId="0D777BF5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5976" w14:textId="77777777" w:rsidR="00A916C4" w:rsidRPr="00C766FE" w:rsidRDefault="00A916C4" w:rsidP="00435D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DF6F" w14:textId="77777777" w:rsidR="00A916C4" w:rsidRPr="00C766FE" w:rsidRDefault="00A916C4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10 (17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5774" w14:textId="77777777" w:rsidR="00A916C4" w:rsidRPr="00C766FE" w:rsidRDefault="00A916C4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49 (83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C47A" w14:textId="77777777" w:rsidR="00A916C4" w:rsidRPr="00C766FE" w:rsidRDefault="00A916C4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2.05 (0.95-4.4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2CCC" w14:textId="77777777" w:rsidR="00A916C4" w:rsidRPr="00C766FE" w:rsidRDefault="00A916C4" w:rsidP="00435D2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b/>
                <w:bCs/>
                <w:color w:val="000000"/>
              </w:rPr>
              <w:t>0.068</w:t>
            </w:r>
          </w:p>
        </w:tc>
      </w:tr>
      <w:tr w:rsidR="00A916C4" w:rsidRPr="00C766FE" w14:paraId="5ED0FBD0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3BDB2FF5" w14:textId="77777777" w:rsidR="00A916C4" w:rsidRPr="00C766FE" w:rsidRDefault="00A916C4" w:rsidP="00435D2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eurological defici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62CBAE8E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3AF474A6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4F2BCFD5" w14:textId="77777777" w:rsidR="00A916C4" w:rsidRPr="00C766FE" w:rsidRDefault="00A916C4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A916C4" w:rsidRPr="00C766FE" w14:paraId="60E4CD20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47D0" w14:textId="77777777" w:rsidR="00A916C4" w:rsidRPr="00C766FE" w:rsidRDefault="00A916C4" w:rsidP="00435D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A399" w14:textId="77777777" w:rsidR="00A916C4" w:rsidRPr="00C766FE" w:rsidRDefault="00A916C4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42 (27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DE6D" w14:textId="77777777" w:rsidR="00A916C4" w:rsidRPr="00C766FE" w:rsidRDefault="00A916C4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112 (73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5DE21" w14:textId="77777777" w:rsidR="00A916C4" w:rsidRPr="00C766FE" w:rsidRDefault="00A916C4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6C5C" w14:textId="77777777" w:rsidR="00A916C4" w:rsidRPr="00C766FE" w:rsidRDefault="00A916C4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A916C4" w:rsidRPr="00C766FE" w14:paraId="1FC4A06A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3E4F" w14:textId="77777777" w:rsidR="00A916C4" w:rsidRPr="00C766FE" w:rsidRDefault="00A916C4" w:rsidP="00435D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35F1" w14:textId="77777777" w:rsidR="00A916C4" w:rsidRPr="00C766FE" w:rsidRDefault="00A916C4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9 (21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1ED8" w14:textId="77777777" w:rsidR="00A916C4" w:rsidRPr="00C766FE" w:rsidRDefault="00A916C4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34 (79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6F219" w14:textId="77777777" w:rsidR="00A916C4" w:rsidRPr="00C766FE" w:rsidRDefault="00A916C4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1.42 (0.63-3.2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29AAC" w14:textId="77777777" w:rsidR="00A916C4" w:rsidRPr="00C766FE" w:rsidRDefault="00A916C4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0.403</w:t>
            </w:r>
          </w:p>
        </w:tc>
      </w:tr>
    </w:tbl>
    <w:p w14:paraId="554AB396" w14:textId="77777777" w:rsidR="00A916C4" w:rsidRDefault="00A916C4" w:rsidP="00A916C4">
      <w:pPr>
        <w:rPr>
          <w:rFonts w:ascii="Arial" w:hAnsi="Arial" w:cs="Arial"/>
          <w:sz w:val="22"/>
          <w:szCs w:val="22"/>
        </w:rPr>
      </w:pPr>
    </w:p>
    <w:p w14:paraId="2DD85A5C" w14:textId="77777777" w:rsidR="00A916C4" w:rsidRDefault="00A916C4" w:rsidP="00A916C4">
      <w:pPr>
        <w:rPr>
          <w:rFonts w:ascii="Arial" w:hAnsi="Arial" w:cs="Arial"/>
          <w:sz w:val="22"/>
          <w:szCs w:val="22"/>
        </w:rPr>
      </w:pPr>
    </w:p>
    <w:p w14:paraId="600F3F3B" w14:textId="77777777" w:rsidR="00A916C4" w:rsidRDefault="00A916C4" w:rsidP="00A916C4">
      <w:pPr>
        <w:rPr>
          <w:rFonts w:ascii="Arial" w:hAnsi="Arial" w:cs="Arial"/>
          <w:sz w:val="22"/>
          <w:szCs w:val="22"/>
        </w:rPr>
      </w:pPr>
    </w:p>
    <w:p w14:paraId="43F9A309" w14:textId="77777777" w:rsidR="00A916C4" w:rsidRDefault="00A916C4" w:rsidP="00A916C4">
      <w:pPr>
        <w:rPr>
          <w:rFonts w:ascii="Arial" w:hAnsi="Arial" w:cs="Arial"/>
          <w:sz w:val="22"/>
          <w:szCs w:val="22"/>
        </w:rPr>
      </w:pPr>
    </w:p>
    <w:p w14:paraId="5AF0599F" w14:textId="77777777" w:rsidR="00A916C4" w:rsidRDefault="00A916C4" w:rsidP="00A916C4">
      <w:pPr>
        <w:rPr>
          <w:rFonts w:ascii="Arial" w:hAnsi="Arial" w:cs="Arial"/>
          <w:sz w:val="22"/>
          <w:szCs w:val="22"/>
        </w:rPr>
      </w:pPr>
    </w:p>
    <w:p w14:paraId="51AB224B" w14:textId="77777777" w:rsidR="00A916C4" w:rsidRDefault="00A916C4" w:rsidP="00A916C4">
      <w:pPr>
        <w:rPr>
          <w:rFonts w:ascii="Arial" w:hAnsi="Arial" w:cs="Arial"/>
          <w:sz w:val="22"/>
          <w:szCs w:val="22"/>
        </w:rPr>
      </w:pPr>
    </w:p>
    <w:p w14:paraId="0CBAED2C" w14:textId="77777777" w:rsidR="000A5EB4" w:rsidRDefault="000A5EB4"/>
    <w:sectPr w:rsidR="000A5EB4" w:rsidSect="00C766FE">
      <w:pgSz w:w="11900" w:h="16840"/>
      <w:pgMar w:top="1440" w:right="1800" w:bottom="1440" w:left="1800" w:header="720" w:footer="720" w:gutter="0"/>
      <w:pgNumType w:chapStyle="1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HelveticaNeueLT Std">
    <w:altName w:val="Arial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71F2D7F"/>
    <w:multiLevelType w:val="hybridMultilevel"/>
    <w:tmpl w:val="1CFA01AE"/>
    <w:lvl w:ilvl="0" w:tplc="BC024A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08405E0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6B6ED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22894A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D9E6B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95E7E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9C0E9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1C4F3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33424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83B3E4A"/>
    <w:multiLevelType w:val="hybridMultilevel"/>
    <w:tmpl w:val="C47ECB70"/>
    <w:lvl w:ilvl="0" w:tplc="9E941002">
      <w:start w:val="3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060295"/>
    <w:multiLevelType w:val="hybridMultilevel"/>
    <w:tmpl w:val="859064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D48230F"/>
    <w:multiLevelType w:val="hybridMultilevel"/>
    <w:tmpl w:val="C904295E"/>
    <w:lvl w:ilvl="0" w:tplc="C0C0200C">
      <w:start w:val="19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  <w:i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6F6FFF"/>
    <w:multiLevelType w:val="hybridMultilevel"/>
    <w:tmpl w:val="E3D047C8"/>
    <w:lvl w:ilvl="0" w:tplc="9E941002">
      <w:start w:val="3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943D26"/>
    <w:multiLevelType w:val="hybridMultilevel"/>
    <w:tmpl w:val="D6AE6294"/>
    <w:lvl w:ilvl="0" w:tplc="C9042D58">
      <w:start w:val="19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AF01D59"/>
    <w:multiLevelType w:val="hybridMultilevel"/>
    <w:tmpl w:val="392828D2"/>
    <w:lvl w:ilvl="0" w:tplc="F89056C4">
      <w:start w:val="15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D0B73FE"/>
    <w:multiLevelType w:val="hybridMultilevel"/>
    <w:tmpl w:val="59CC7ACE"/>
    <w:lvl w:ilvl="0" w:tplc="9E941002">
      <w:start w:val="3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8C10DC6"/>
    <w:multiLevelType w:val="hybridMultilevel"/>
    <w:tmpl w:val="DE329F1A"/>
    <w:lvl w:ilvl="0" w:tplc="D0CA8738">
      <w:start w:val="2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C1E0622"/>
    <w:multiLevelType w:val="hybridMultilevel"/>
    <w:tmpl w:val="5F7EF022"/>
    <w:lvl w:ilvl="0" w:tplc="8D82383A">
      <w:start w:val="23"/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EEB0785"/>
    <w:multiLevelType w:val="hybridMultilevel"/>
    <w:tmpl w:val="4BB4B004"/>
    <w:lvl w:ilvl="0" w:tplc="1F8A3CD6">
      <w:start w:val="3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2155707"/>
    <w:multiLevelType w:val="hybridMultilevel"/>
    <w:tmpl w:val="B198813C"/>
    <w:lvl w:ilvl="0" w:tplc="47BC4FC6">
      <w:start w:val="3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8"/>
  </w:num>
  <w:num w:numId="3">
    <w:abstractNumId w:val="11"/>
  </w:num>
  <w:num w:numId="4">
    <w:abstractNumId w:val="10"/>
  </w:num>
  <w:num w:numId="5">
    <w:abstractNumId w:val="7"/>
  </w:num>
  <w:num w:numId="6">
    <w:abstractNumId w:val="1"/>
  </w:num>
  <w:num w:numId="7">
    <w:abstractNumId w:val="2"/>
  </w:num>
  <w:num w:numId="8">
    <w:abstractNumId w:val="4"/>
  </w:num>
  <w:num w:numId="9">
    <w:abstractNumId w:val="6"/>
  </w:num>
  <w:num w:numId="10">
    <w:abstractNumId w:val="5"/>
  </w:num>
  <w:num w:numId="11">
    <w:abstractNumId w:val="3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6C4"/>
    <w:rsid w:val="000A5EB4"/>
    <w:rsid w:val="00210D84"/>
    <w:rsid w:val="00290C3A"/>
    <w:rsid w:val="004C2C40"/>
    <w:rsid w:val="005628EA"/>
    <w:rsid w:val="008571A1"/>
    <w:rsid w:val="00952703"/>
    <w:rsid w:val="00A916C4"/>
    <w:rsid w:val="00D93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1C3C3A"/>
  <w15:chartTrackingRefBased/>
  <w15:docId w15:val="{BC7A4447-A6AB-0F4F-92CA-E141F3BD3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916C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916C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916C4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16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16C4"/>
    <w:rPr>
      <w:rFonts w:ascii="Lucida Grande" w:eastAsiaTheme="minorEastAsia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916C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916C4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A916C4"/>
  </w:style>
  <w:style w:type="paragraph" w:styleId="Header">
    <w:name w:val="header"/>
    <w:basedOn w:val="Normal"/>
    <w:link w:val="HeaderChar"/>
    <w:uiPriority w:val="99"/>
    <w:unhideWhenUsed/>
    <w:rsid w:val="00A916C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916C4"/>
    <w:rPr>
      <w:rFonts w:eastAsiaTheme="minorEastAsia"/>
    </w:rPr>
  </w:style>
  <w:style w:type="paragraph" w:styleId="BodyText">
    <w:name w:val="Body Text"/>
    <w:basedOn w:val="Normal"/>
    <w:link w:val="BodyTextChar"/>
    <w:uiPriority w:val="99"/>
    <w:rsid w:val="00A916C4"/>
    <w:pPr>
      <w:spacing w:after="120" w:line="276" w:lineRule="auto"/>
    </w:pPr>
    <w:rPr>
      <w:rFonts w:ascii="Calibri" w:eastAsia="Times New Roman" w:hAnsi="Calibri" w:cs="Times New Roman"/>
      <w:sz w:val="20"/>
      <w:szCs w:val="20"/>
      <w:lang w:val="x-none" w:eastAsia="x-none"/>
    </w:rPr>
  </w:style>
  <w:style w:type="character" w:customStyle="1" w:styleId="BodyTextChar">
    <w:name w:val="Body Text Char"/>
    <w:basedOn w:val="DefaultParagraphFont"/>
    <w:link w:val="BodyText"/>
    <w:uiPriority w:val="99"/>
    <w:rsid w:val="00A916C4"/>
    <w:rPr>
      <w:rFonts w:ascii="Calibri" w:eastAsia="Times New Roman" w:hAnsi="Calibri" w:cs="Times New Roman"/>
      <w:sz w:val="20"/>
      <w:szCs w:val="20"/>
      <w:lang w:val="x-none" w:eastAsia="x-none"/>
    </w:rPr>
  </w:style>
  <w:style w:type="paragraph" w:styleId="NormalWeb">
    <w:name w:val="Normal (Web)"/>
    <w:basedOn w:val="Normal"/>
    <w:uiPriority w:val="99"/>
    <w:unhideWhenUsed/>
    <w:rsid w:val="00A916C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customStyle="1" w:styleId="PhDnorm">
    <w:name w:val="PhD_norm"/>
    <w:basedOn w:val="Normal"/>
    <w:qFormat/>
    <w:rsid w:val="00A916C4"/>
    <w:pPr>
      <w:spacing w:before="260" w:line="260" w:lineRule="atLeast"/>
      <w:jc w:val="both"/>
    </w:pPr>
    <w:rPr>
      <w:rFonts w:ascii="Georgia" w:eastAsia="Cambria" w:hAnsi="Georgia" w:cs="Times New Roman"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916C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16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16C4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16C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16C4"/>
    <w:rPr>
      <w:rFonts w:eastAsiaTheme="minorEastAsia"/>
      <w:b/>
      <w:bCs/>
      <w:sz w:val="20"/>
      <w:szCs w:val="20"/>
    </w:rPr>
  </w:style>
  <w:style w:type="paragraph" w:customStyle="1" w:styleId="Default">
    <w:name w:val="Default"/>
    <w:rsid w:val="00A916C4"/>
    <w:pPr>
      <w:autoSpaceDE w:val="0"/>
      <w:autoSpaceDN w:val="0"/>
      <w:adjustRightInd w:val="0"/>
    </w:pPr>
    <w:rPr>
      <w:rFonts w:ascii="HelveticaNeueLT Std" w:eastAsiaTheme="minorEastAsia" w:hAnsi="HelveticaNeueLT Std" w:cs="HelveticaNeueLT Std"/>
      <w:color w:val="000000"/>
      <w:lang w:val="en-GB"/>
    </w:rPr>
  </w:style>
  <w:style w:type="character" w:customStyle="1" w:styleId="A3">
    <w:name w:val="A3"/>
    <w:uiPriority w:val="99"/>
    <w:rsid w:val="00A916C4"/>
    <w:rPr>
      <w:rFonts w:cs="HelveticaNeueLT Std"/>
      <w:color w:val="000000"/>
      <w:sz w:val="18"/>
      <w:szCs w:val="18"/>
    </w:rPr>
  </w:style>
  <w:style w:type="paragraph" w:styleId="Revision">
    <w:name w:val="Revision"/>
    <w:hidden/>
    <w:uiPriority w:val="99"/>
    <w:semiHidden/>
    <w:rsid w:val="00A916C4"/>
    <w:rPr>
      <w:rFonts w:eastAsiaTheme="minorEastAsia"/>
    </w:rPr>
  </w:style>
  <w:style w:type="character" w:styleId="PlaceholderText">
    <w:name w:val="Placeholder Text"/>
    <w:basedOn w:val="DefaultParagraphFont"/>
    <w:uiPriority w:val="99"/>
    <w:semiHidden/>
    <w:rsid w:val="00A916C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94</Words>
  <Characters>282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Wagner</dc:creator>
  <cp:keywords/>
  <dc:description/>
  <cp:lastModifiedBy>Ryan Wagner</cp:lastModifiedBy>
  <cp:revision>4</cp:revision>
  <dcterms:created xsi:type="dcterms:W3CDTF">2019-12-05T20:55:00Z</dcterms:created>
  <dcterms:modified xsi:type="dcterms:W3CDTF">2020-03-30T15:53:00Z</dcterms:modified>
</cp:coreProperties>
</file>